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5ECAF" w14:textId="77777777" w:rsidR="001B475E" w:rsidRPr="001D54A2" w:rsidRDefault="001B475E" w:rsidP="001B475E">
      <w:pPr>
        <w:tabs>
          <w:tab w:val="left" w:pos="5268"/>
          <w:tab w:val="center" w:pos="6480"/>
        </w:tabs>
        <w:rPr>
          <w:rFonts w:ascii="Times New Roman" w:eastAsiaTheme="minorEastAsia" w:hAnsi="Times New Roman" w:cs="Times New Roman"/>
          <w:b/>
          <w:bCs/>
          <w:lang w:val="en-US"/>
        </w:rPr>
      </w:pPr>
      <w:r w:rsidRPr="001D54A2">
        <w:rPr>
          <w:rFonts w:ascii="Times New Roman" w:eastAsiaTheme="minorEastAsia" w:hAnsi="Times New Roman" w:cs="Times New Roman"/>
          <w:b/>
          <w:bCs/>
          <w:lang w:val="en-US"/>
        </w:rPr>
        <w:t>Supplemental Materials</w:t>
      </w:r>
    </w:p>
    <w:p w14:paraId="3915FF5E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</w:p>
    <w:p w14:paraId="1BF2947D" w14:textId="36620E22" w:rsidR="001B475E" w:rsidRDefault="001B475E" w:rsidP="001B475E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1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443742FF" w14:textId="77777777" w:rsidR="001B475E" w:rsidRPr="001B0B03" w:rsidRDefault="001B475E" w:rsidP="001B475E">
      <w:pPr>
        <w:spacing w:line="480" w:lineRule="auto"/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Patterns of i) Delay Discounting AUC at $40K, ii) Cognition Function Composite Score, iii) Gait Speed, iv) Dexterity, and v) Frequency of Alcohol Use across Projections of 255 3D-CNN Features in a 2D Space via t-SNE.</w:t>
      </w:r>
    </w:p>
    <w:p w14:paraId="17120456" w14:textId="77777777" w:rsidR="001B475E" w:rsidRDefault="001B475E" w:rsidP="001B475E">
      <w:pPr>
        <w:ind w:left="360"/>
        <w:rPr>
          <w:rFonts w:ascii="Times New Roman" w:eastAsiaTheme="minorEastAsia" w:hAnsi="Times New Roman" w:cs="Times New Roman"/>
          <w:lang w:val="en-US"/>
        </w:rPr>
      </w:pPr>
    </w:p>
    <w:p w14:paraId="0899088A" w14:textId="77777777" w:rsidR="001B475E" w:rsidRDefault="001B475E">
      <w:pPr>
        <w:sectPr w:rsidR="001B475E" w:rsidSect="001B475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1F8A872F" wp14:editId="0D5DF7C6">
            <wp:extent cx="8229600" cy="2468880"/>
            <wp:effectExtent l="0" t="0" r="0" b="0"/>
            <wp:docPr id="1477276032" name="Picture 2" descr="A group of purple and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276032" name="Picture 2" descr="A group of purple and black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9889" w14:textId="3A0EF233" w:rsidR="001B475E" w:rsidRPr="001D54A2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lastRenderedPageBreak/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2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69476741" w14:textId="77777777" w:rsidR="001B475E" w:rsidRPr="001B0B03" w:rsidRDefault="001B475E" w:rsidP="001B475E">
      <w:pPr>
        <w:ind w:left="360"/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Age across Projections of 255 3D-CNN Features in a 2D Space via t-SNE.</w:t>
      </w:r>
    </w:p>
    <w:p w14:paraId="73511E40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</w:p>
    <w:p w14:paraId="0A02694D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05A6E59E" wp14:editId="6EC38A87">
            <wp:extent cx="2584938" cy="1938704"/>
            <wp:effectExtent l="0" t="0" r="6350" b="4445"/>
            <wp:docPr id="399536022" name="Picture 5" descr="A graph showing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536022" name="Picture 5" descr="A graph showing a number of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053" cy="194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E5FC1" w14:textId="3D2B286C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3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05FC2C1C" w14:textId="77777777" w:rsidR="001B475E" w:rsidRPr="001B0B03" w:rsidRDefault="001B475E" w:rsidP="001B475E">
      <w:pPr>
        <w:ind w:left="360"/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Intra-Cranial Volume across Projections of 255 3D-CNN Features in a 2D Space via t-SNE.</w:t>
      </w:r>
    </w:p>
    <w:p w14:paraId="3634DC1B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</w:p>
    <w:p w14:paraId="24ECB88C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5EA65CB8" wp14:editId="2F3FEC77">
            <wp:extent cx="2584450" cy="1938338"/>
            <wp:effectExtent l="0" t="0" r="6350" b="5080"/>
            <wp:docPr id="1586462099" name="Picture 6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462099" name="Picture 6" descr="A diagram of a number of dot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2597" cy="1951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70AA4D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</w:p>
    <w:p w14:paraId="054224D7" w14:textId="77777777" w:rsidR="001B475E" w:rsidRDefault="001B475E" w:rsidP="001B475E">
      <w:pPr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br w:type="page"/>
      </w:r>
    </w:p>
    <w:p w14:paraId="558C0FEA" w14:textId="7F735689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lastRenderedPageBreak/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4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794B6C9B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Sex across Projections of 255 3D-CNN Features in a 2D Space via t-SNE.</w:t>
      </w:r>
    </w:p>
    <w:p w14:paraId="5D926606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425F611B" wp14:editId="601D1469">
            <wp:extent cx="2758831" cy="2069123"/>
            <wp:effectExtent l="0" t="0" r="3810" b="7620"/>
            <wp:docPr id="792608027" name="Picture 7" descr="A group of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608027" name="Picture 7" descr="A group of blue and red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3088" cy="207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0EDCA" w14:textId="4B00B8BC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5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258F30A8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DSM Anxiety Problems Score across Projections of 255 3D-CNN Features in a 2D Space via t-SNE.</w:t>
      </w:r>
    </w:p>
    <w:p w14:paraId="014A6172" w14:textId="77777777" w:rsidR="001B475E" w:rsidRPr="00280D00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</w:p>
    <w:p w14:paraId="1D88FFAC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56A4E48C" wp14:editId="0EE0B7FD">
            <wp:extent cx="3012831" cy="2259623"/>
            <wp:effectExtent l="0" t="0" r="0" b="7620"/>
            <wp:docPr id="1506131626" name="Picture 11" descr="A group of purpl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31626" name="Picture 11" descr="A group of purple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8730" cy="227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5383D" w14:textId="77777777" w:rsidR="001B475E" w:rsidRDefault="001B475E" w:rsidP="001B475E">
      <w:pPr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br w:type="page"/>
      </w:r>
    </w:p>
    <w:p w14:paraId="480B3777" w14:textId="30B07ABD" w:rsidR="001B475E" w:rsidRDefault="001011A6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lastRenderedPageBreak/>
        <w:t>F</w:t>
      </w:r>
      <w:r w:rsidR="001B475E">
        <w:rPr>
          <w:rFonts w:ascii="Times New Roman" w:eastAsiaTheme="minorEastAsia" w:hAnsi="Times New Roman" w:cs="Times New Roman"/>
          <w:b/>
          <w:bCs/>
          <w:lang w:val="en-US"/>
        </w:rPr>
        <w:t xml:space="preserve">igure </w:t>
      </w:r>
      <w:r>
        <w:rPr>
          <w:rFonts w:ascii="Times New Roman" w:eastAsiaTheme="minorEastAsia" w:hAnsi="Times New Roman" w:cs="Times New Roman"/>
          <w:b/>
          <w:bCs/>
          <w:lang w:val="en-US"/>
        </w:rPr>
        <w:t>S</w:t>
      </w:r>
      <w:r w:rsidR="001B475E">
        <w:rPr>
          <w:rFonts w:ascii="Times New Roman" w:eastAsiaTheme="minorEastAsia" w:hAnsi="Times New Roman" w:cs="Times New Roman"/>
          <w:b/>
          <w:bCs/>
          <w:lang w:val="en-US"/>
        </w:rPr>
        <w:t>6.</w:t>
      </w:r>
      <w:r w:rsidR="001B475E"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715BB45F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DSM Depressive Problems Score across Projections of 255 3D-CNN Features in a 2D Space via t-SNE.</w:t>
      </w:r>
    </w:p>
    <w:p w14:paraId="66238477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5DFF1251" wp14:editId="1D6E8A1D">
            <wp:extent cx="3133969" cy="2350477"/>
            <wp:effectExtent l="0" t="0" r="0" b="0"/>
            <wp:docPr id="1348381957" name="Picture 12" descr="A diagram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381957" name="Picture 12" descr="A diagram of a number of do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8671" cy="235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DAF0E" w14:textId="1F16B37F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7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6B51A684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Delay Discounting AUC at $200 across Projections of 255 3D-CNN Features in a 2D Space via t-SNE.</w:t>
      </w:r>
    </w:p>
    <w:p w14:paraId="366E0EAA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</w:p>
    <w:p w14:paraId="37355B36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34B54876" wp14:editId="29A9AD1D">
            <wp:extent cx="3352800" cy="2514600"/>
            <wp:effectExtent l="0" t="0" r="0" b="0"/>
            <wp:docPr id="1884165224" name="Picture 9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165224" name="Picture 9" descr="A close-up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463" cy="2520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8FD16" w14:textId="77777777" w:rsidR="001B475E" w:rsidRDefault="001B475E" w:rsidP="001B475E">
      <w:pPr>
        <w:rPr>
          <w:rFonts w:ascii="Times New Roman" w:eastAsiaTheme="minorEastAsia" w:hAnsi="Times New Roman" w:cs="Times New Roman"/>
          <w:b/>
          <w:bCs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br w:type="page"/>
      </w:r>
    </w:p>
    <w:p w14:paraId="2F11FFFF" w14:textId="63B74F16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b/>
          <w:bCs/>
          <w:lang w:val="en-US"/>
        </w:rPr>
        <w:lastRenderedPageBreak/>
        <w:t xml:space="preserve">Figure </w:t>
      </w:r>
      <w:r w:rsidR="001011A6">
        <w:rPr>
          <w:rFonts w:ascii="Times New Roman" w:eastAsiaTheme="minorEastAsia" w:hAnsi="Times New Roman" w:cs="Times New Roman"/>
          <w:b/>
          <w:bCs/>
          <w:lang w:val="en-US"/>
        </w:rPr>
        <w:t>S</w:t>
      </w:r>
      <w:r>
        <w:rPr>
          <w:rFonts w:ascii="Times New Roman" w:eastAsiaTheme="minorEastAsia" w:hAnsi="Times New Roman" w:cs="Times New Roman"/>
          <w:b/>
          <w:bCs/>
          <w:lang w:val="en-US"/>
        </w:rPr>
        <w:t>8.</w:t>
      </w:r>
      <w:r>
        <w:rPr>
          <w:rFonts w:ascii="Times New Roman" w:eastAsiaTheme="minorEastAsia" w:hAnsi="Times New Roman" w:cs="Times New Roman"/>
          <w:lang w:val="en-US"/>
        </w:rPr>
        <w:t xml:space="preserve"> </w:t>
      </w:r>
    </w:p>
    <w:p w14:paraId="6096ACA8" w14:textId="77777777" w:rsidR="001B475E" w:rsidRDefault="001B475E" w:rsidP="001B475E">
      <w:pPr>
        <w:rPr>
          <w:rFonts w:ascii="Times New Roman" w:eastAsiaTheme="minorEastAsia" w:hAnsi="Times New Roman" w:cs="Times New Roman"/>
          <w:i/>
          <w:iCs/>
          <w:lang w:val="en-US"/>
        </w:rPr>
      </w:pPr>
      <w:r>
        <w:rPr>
          <w:rFonts w:ascii="Times New Roman" w:eastAsiaTheme="minorEastAsia" w:hAnsi="Times New Roman" w:cs="Times New Roman"/>
          <w:i/>
          <w:iCs/>
          <w:lang w:val="en-US"/>
        </w:rPr>
        <w:t>Alcohol Dependence across Projections of 255 3D-CNN Features in a 2D Space via t-SNE.</w:t>
      </w:r>
    </w:p>
    <w:p w14:paraId="0F6A8CC4" w14:textId="77777777" w:rsidR="001B475E" w:rsidRDefault="001B475E" w:rsidP="001B475E">
      <w:pPr>
        <w:rPr>
          <w:rFonts w:ascii="Times New Roman" w:eastAsiaTheme="minorEastAsia" w:hAnsi="Times New Roman" w:cs="Times New Roman"/>
          <w:lang w:val="en-US"/>
        </w:rPr>
      </w:pPr>
      <w:r>
        <w:rPr>
          <w:rFonts w:ascii="Times New Roman" w:eastAsiaTheme="minorEastAsia" w:hAnsi="Times New Roman" w:cs="Times New Roman"/>
          <w:noProof/>
          <w:lang w:val="en-US"/>
        </w:rPr>
        <w:drawing>
          <wp:inline distT="0" distB="0" distL="0" distR="0" wp14:anchorId="6D62E7A2" wp14:editId="3B6B0D7A">
            <wp:extent cx="3360462" cy="2520347"/>
            <wp:effectExtent l="0" t="0" r="0" b="0"/>
            <wp:docPr id="1152383438" name="Picture 9" descr="A diagram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383438" name="Picture 9" descr="A diagram of red and blue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462" cy="2520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99828" w14:textId="1669A2B7" w:rsidR="00A83F17" w:rsidRDefault="00A83F17"/>
    <w:sectPr w:rsidR="00A83F17" w:rsidSect="001B4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475E"/>
    <w:rsid w:val="001011A6"/>
    <w:rsid w:val="001B475E"/>
    <w:rsid w:val="002255F2"/>
    <w:rsid w:val="0089776E"/>
    <w:rsid w:val="00A83F17"/>
    <w:rsid w:val="00D94A59"/>
    <w:rsid w:val="00DF2954"/>
    <w:rsid w:val="00FD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A161D"/>
  <w15:chartTrackingRefBased/>
  <w15:docId w15:val="{71E31CDB-0A16-4E0E-A495-A4326472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5E"/>
  </w:style>
  <w:style w:type="paragraph" w:styleId="Heading1">
    <w:name w:val="heading 1"/>
    <w:basedOn w:val="Normal"/>
    <w:next w:val="Normal"/>
    <w:link w:val="Heading1Char"/>
    <w:uiPriority w:val="9"/>
    <w:qFormat/>
    <w:rsid w:val="001B47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7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7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7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7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7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7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7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7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7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7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7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7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7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7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7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7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7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7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47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7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47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7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47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7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47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7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7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7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ha Cooper</dc:creator>
  <cp:keywords/>
  <dc:description/>
  <cp:lastModifiedBy>Alysha Cooper</cp:lastModifiedBy>
  <cp:revision>2</cp:revision>
  <dcterms:created xsi:type="dcterms:W3CDTF">2025-02-07T14:29:00Z</dcterms:created>
  <dcterms:modified xsi:type="dcterms:W3CDTF">2025-02-21T15:17:00Z</dcterms:modified>
</cp:coreProperties>
</file>